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0CF97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General and obstetric characteristics of not-infected women according to year of childbirt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1839"/>
        <w:gridCol w:w="1228"/>
      </w:tblGrid>
      <w:tr w:rsidR="001B640F" w:rsidRPr="00704670" w14:paraId="3AB6E1C6" w14:textId="77777777" w:rsidTr="00E91F92">
        <w:tc>
          <w:tcPr>
            <w:tcW w:w="3823" w:type="dxa"/>
          </w:tcPr>
          <w:p w14:paraId="5068902C" w14:textId="77777777" w:rsidR="001B640F" w:rsidRPr="00704670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26" w:type="dxa"/>
          </w:tcPr>
          <w:p w14:paraId="566FCA4A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  <w:p w14:paraId="19B05EB7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82</w:t>
            </w:r>
          </w:p>
        </w:tc>
        <w:tc>
          <w:tcPr>
            <w:tcW w:w="1839" w:type="dxa"/>
          </w:tcPr>
          <w:p w14:paraId="1E2E4030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  <w:p w14:paraId="6F6143A2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35</w:t>
            </w:r>
          </w:p>
        </w:tc>
        <w:tc>
          <w:tcPr>
            <w:tcW w:w="1228" w:type="dxa"/>
          </w:tcPr>
          <w:p w14:paraId="016C81A9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B640F" w:rsidRPr="00F557D3" w14:paraId="4456907D" w14:textId="77777777" w:rsidTr="00E91F92">
        <w:tc>
          <w:tcPr>
            <w:tcW w:w="9016" w:type="dxa"/>
            <w:gridSpan w:val="4"/>
          </w:tcPr>
          <w:p w14:paraId="1500374F" w14:textId="77777777" w:rsidR="001B640F" w:rsidRPr="00F557D3" w:rsidRDefault="001B640F" w:rsidP="00E91F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7D3">
              <w:rPr>
                <w:rFonts w:ascii="Times New Roman" w:hAnsi="Times New Roman" w:cs="Times New Roman"/>
                <w:b/>
                <w:sz w:val="24"/>
                <w:szCs w:val="24"/>
              </w:rPr>
              <w:t>General characteristics</w:t>
            </w:r>
          </w:p>
        </w:tc>
      </w:tr>
      <w:tr w:rsidR="001B640F" w14:paraId="5129C289" w14:textId="77777777" w:rsidTr="00E91F92">
        <w:tc>
          <w:tcPr>
            <w:tcW w:w="3823" w:type="dxa"/>
          </w:tcPr>
          <w:p w14:paraId="47F1ED7E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ge (years)</w:t>
            </w:r>
          </w:p>
        </w:tc>
        <w:tc>
          <w:tcPr>
            <w:tcW w:w="2126" w:type="dxa"/>
          </w:tcPr>
          <w:p w14:paraId="2730CBB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±5.3</w:t>
            </w:r>
          </w:p>
        </w:tc>
        <w:tc>
          <w:tcPr>
            <w:tcW w:w="1839" w:type="dxa"/>
          </w:tcPr>
          <w:p w14:paraId="16034C1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±5.1</w:t>
            </w:r>
          </w:p>
        </w:tc>
        <w:tc>
          <w:tcPr>
            <w:tcW w:w="1228" w:type="dxa"/>
          </w:tcPr>
          <w:p w14:paraId="178B2C2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B640F" w14:paraId="618B2138" w14:textId="77777777" w:rsidTr="00E91F92">
        <w:tc>
          <w:tcPr>
            <w:tcW w:w="3823" w:type="dxa"/>
          </w:tcPr>
          <w:p w14:paraId="4A18F0F6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ge &gt;35 years</w:t>
            </w:r>
          </w:p>
        </w:tc>
        <w:tc>
          <w:tcPr>
            <w:tcW w:w="2126" w:type="dxa"/>
          </w:tcPr>
          <w:p w14:paraId="39E0FC7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5 (30.0)</w:t>
            </w:r>
          </w:p>
        </w:tc>
        <w:tc>
          <w:tcPr>
            <w:tcW w:w="1839" w:type="dxa"/>
          </w:tcPr>
          <w:p w14:paraId="0743093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 (31.4)</w:t>
            </w:r>
          </w:p>
        </w:tc>
        <w:tc>
          <w:tcPr>
            <w:tcW w:w="1228" w:type="dxa"/>
          </w:tcPr>
          <w:p w14:paraId="31C4AF7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</w:p>
        </w:tc>
      </w:tr>
      <w:tr w:rsidR="001B640F" w14:paraId="6B0CD356" w14:textId="77777777" w:rsidTr="00E91F92">
        <w:tc>
          <w:tcPr>
            <w:tcW w:w="3823" w:type="dxa"/>
          </w:tcPr>
          <w:p w14:paraId="318650C3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age &gt;40 years</w:t>
            </w:r>
          </w:p>
        </w:tc>
        <w:tc>
          <w:tcPr>
            <w:tcW w:w="2126" w:type="dxa"/>
          </w:tcPr>
          <w:p w14:paraId="08D5268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 (5.7)</w:t>
            </w:r>
          </w:p>
        </w:tc>
        <w:tc>
          <w:tcPr>
            <w:tcW w:w="1839" w:type="dxa"/>
          </w:tcPr>
          <w:p w14:paraId="7432D84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7.8)</w:t>
            </w:r>
          </w:p>
        </w:tc>
        <w:tc>
          <w:tcPr>
            <w:tcW w:w="1228" w:type="dxa"/>
          </w:tcPr>
          <w:p w14:paraId="5DA055E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1B640F" w14:paraId="52F0CBF3" w14:textId="77777777" w:rsidTr="00E91F92">
        <w:tc>
          <w:tcPr>
            <w:tcW w:w="3823" w:type="dxa"/>
          </w:tcPr>
          <w:p w14:paraId="66148892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ME</w:t>
            </w:r>
          </w:p>
        </w:tc>
        <w:tc>
          <w:tcPr>
            <w:tcW w:w="2126" w:type="dxa"/>
          </w:tcPr>
          <w:p w14:paraId="3CC82C7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11.3)</w:t>
            </w:r>
          </w:p>
        </w:tc>
        <w:tc>
          <w:tcPr>
            <w:tcW w:w="1839" w:type="dxa"/>
          </w:tcPr>
          <w:p w14:paraId="665ED2D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 (12.3)</w:t>
            </w:r>
          </w:p>
        </w:tc>
        <w:tc>
          <w:tcPr>
            <w:tcW w:w="1228" w:type="dxa"/>
          </w:tcPr>
          <w:p w14:paraId="5ECBFE8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</w:tr>
      <w:tr w:rsidR="001B640F" w14:paraId="6F8F45D4" w14:textId="77777777" w:rsidTr="00E91F92">
        <w:tc>
          <w:tcPr>
            <w:tcW w:w="3823" w:type="dxa"/>
          </w:tcPr>
          <w:p w14:paraId="7ACCFE9E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estational BMI (kg/m</w:t>
            </w:r>
            <w:r w:rsidRPr="00B61E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550EF5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±4.5</w:t>
            </w:r>
          </w:p>
        </w:tc>
        <w:tc>
          <w:tcPr>
            <w:tcW w:w="1839" w:type="dxa"/>
          </w:tcPr>
          <w:p w14:paraId="2CFA542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±4.7</w:t>
            </w:r>
          </w:p>
        </w:tc>
        <w:tc>
          <w:tcPr>
            <w:tcW w:w="1228" w:type="dxa"/>
          </w:tcPr>
          <w:p w14:paraId="1A7AAEC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1B640F" w14:paraId="337DD763" w14:textId="77777777" w:rsidTr="00E91F92">
        <w:tc>
          <w:tcPr>
            <w:tcW w:w="3823" w:type="dxa"/>
          </w:tcPr>
          <w:p w14:paraId="6676D1CC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gestational obesity </w:t>
            </w:r>
            <w:r w:rsidRPr="00B61E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775B5BA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 (8.2)</w:t>
            </w:r>
          </w:p>
        </w:tc>
        <w:tc>
          <w:tcPr>
            <w:tcW w:w="1839" w:type="dxa"/>
          </w:tcPr>
          <w:p w14:paraId="06D7AF4C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9.5)</w:t>
            </w:r>
          </w:p>
        </w:tc>
        <w:tc>
          <w:tcPr>
            <w:tcW w:w="1228" w:type="dxa"/>
          </w:tcPr>
          <w:p w14:paraId="1B6CAEE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57 </w:t>
            </w:r>
          </w:p>
        </w:tc>
      </w:tr>
      <w:tr w:rsidR="001B640F" w:rsidRPr="00F557D3" w14:paraId="4F63CB02" w14:textId="77777777" w:rsidTr="00E91F92">
        <w:tc>
          <w:tcPr>
            <w:tcW w:w="9016" w:type="dxa"/>
            <w:gridSpan w:val="4"/>
          </w:tcPr>
          <w:p w14:paraId="7DBCCF25" w14:textId="77777777" w:rsidR="001B640F" w:rsidRPr="00F557D3" w:rsidRDefault="001B640F" w:rsidP="00E91F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7D3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</w:tr>
      <w:tr w:rsidR="001B640F" w14:paraId="3FC3BF52" w14:textId="77777777" w:rsidTr="00E91F92">
        <w:tc>
          <w:tcPr>
            <w:tcW w:w="3823" w:type="dxa"/>
          </w:tcPr>
          <w:p w14:paraId="426FDC46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2126" w:type="dxa"/>
          </w:tcPr>
          <w:p w14:paraId="58624D6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1839" w:type="dxa"/>
          </w:tcPr>
          <w:p w14:paraId="4E3F8E4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0.2)</w:t>
            </w:r>
          </w:p>
        </w:tc>
        <w:tc>
          <w:tcPr>
            <w:tcW w:w="1228" w:type="dxa"/>
          </w:tcPr>
          <w:p w14:paraId="7742264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B640F" w14:paraId="0A3450E6" w14:textId="77777777" w:rsidTr="00E91F92">
        <w:tc>
          <w:tcPr>
            <w:tcW w:w="3823" w:type="dxa"/>
          </w:tcPr>
          <w:p w14:paraId="538F8FEB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hypertension</w:t>
            </w:r>
          </w:p>
        </w:tc>
        <w:tc>
          <w:tcPr>
            <w:tcW w:w="2126" w:type="dxa"/>
          </w:tcPr>
          <w:p w14:paraId="4591102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1.6)</w:t>
            </w:r>
          </w:p>
        </w:tc>
        <w:tc>
          <w:tcPr>
            <w:tcW w:w="1839" w:type="dxa"/>
          </w:tcPr>
          <w:p w14:paraId="692468B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.0)</w:t>
            </w:r>
          </w:p>
        </w:tc>
        <w:tc>
          <w:tcPr>
            <w:tcW w:w="1228" w:type="dxa"/>
          </w:tcPr>
          <w:p w14:paraId="34D27DE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1B640F" w14:paraId="2C44B451" w14:textId="77777777" w:rsidTr="00E91F92">
        <w:tc>
          <w:tcPr>
            <w:tcW w:w="3823" w:type="dxa"/>
          </w:tcPr>
          <w:p w14:paraId="14103C75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type I or II</w:t>
            </w:r>
          </w:p>
        </w:tc>
        <w:tc>
          <w:tcPr>
            <w:tcW w:w="2126" w:type="dxa"/>
          </w:tcPr>
          <w:p w14:paraId="4DEC111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1839" w:type="dxa"/>
          </w:tcPr>
          <w:p w14:paraId="7459AA1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1228" w:type="dxa"/>
          </w:tcPr>
          <w:p w14:paraId="2EDE969C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1B640F" w:rsidRPr="00F557D3" w14:paraId="6D57F8DA" w14:textId="77777777" w:rsidTr="00E91F92">
        <w:tc>
          <w:tcPr>
            <w:tcW w:w="9016" w:type="dxa"/>
            <w:gridSpan w:val="4"/>
          </w:tcPr>
          <w:p w14:paraId="62C65281" w14:textId="77777777" w:rsidR="001B640F" w:rsidRPr="00F557D3" w:rsidRDefault="001B640F" w:rsidP="00E91F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57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stetric history and current pregnanc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</w:p>
        </w:tc>
      </w:tr>
      <w:tr w:rsidR="001B640F" w14:paraId="0195E976" w14:textId="77777777" w:rsidTr="00E91F92">
        <w:tc>
          <w:tcPr>
            <w:tcW w:w="3823" w:type="dxa"/>
          </w:tcPr>
          <w:p w14:paraId="62F2A2CD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lliparit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115C89F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9 (49.9)</w:t>
            </w:r>
          </w:p>
        </w:tc>
        <w:tc>
          <w:tcPr>
            <w:tcW w:w="1839" w:type="dxa"/>
          </w:tcPr>
          <w:p w14:paraId="2626578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7 (47.1)</w:t>
            </w:r>
          </w:p>
        </w:tc>
        <w:tc>
          <w:tcPr>
            <w:tcW w:w="1228" w:type="dxa"/>
          </w:tcPr>
          <w:p w14:paraId="27F8746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1B640F" w14:paraId="326D8DD7" w14:textId="77777777" w:rsidTr="00E91F92">
        <w:tc>
          <w:tcPr>
            <w:tcW w:w="3823" w:type="dxa"/>
          </w:tcPr>
          <w:p w14:paraId="6F2A1221" w14:textId="4A6D7745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esarean section</w:t>
            </w:r>
          </w:p>
        </w:tc>
        <w:tc>
          <w:tcPr>
            <w:tcW w:w="2126" w:type="dxa"/>
          </w:tcPr>
          <w:p w14:paraId="3C067A0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 (11.3)</w:t>
            </w:r>
          </w:p>
        </w:tc>
        <w:tc>
          <w:tcPr>
            <w:tcW w:w="1839" w:type="dxa"/>
          </w:tcPr>
          <w:p w14:paraId="5F83E4C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13.2)</w:t>
            </w:r>
          </w:p>
        </w:tc>
        <w:tc>
          <w:tcPr>
            <w:tcW w:w="1228" w:type="dxa"/>
          </w:tcPr>
          <w:p w14:paraId="61EBE99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B640F" w14:paraId="27D93557" w14:textId="77777777" w:rsidTr="00E91F92">
        <w:tc>
          <w:tcPr>
            <w:tcW w:w="3823" w:type="dxa"/>
          </w:tcPr>
          <w:p w14:paraId="2FE7433A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birth preparation classes </w:t>
            </w:r>
            <w:r w:rsidRPr="00981E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560AE4E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 (34.8)</w:t>
            </w:r>
          </w:p>
        </w:tc>
        <w:tc>
          <w:tcPr>
            <w:tcW w:w="1839" w:type="dxa"/>
          </w:tcPr>
          <w:p w14:paraId="7AFC742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 (34.8)</w:t>
            </w:r>
          </w:p>
        </w:tc>
        <w:tc>
          <w:tcPr>
            <w:tcW w:w="1228" w:type="dxa"/>
          </w:tcPr>
          <w:p w14:paraId="42007D7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B640F" w14:paraId="11705A86" w14:textId="77777777" w:rsidTr="00E91F92">
        <w:tc>
          <w:tcPr>
            <w:tcW w:w="3823" w:type="dxa"/>
          </w:tcPr>
          <w:p w14:paraId="52E0038D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</w:p>
        </w:tc>
        <w:tc>
          <w:tcPr>
            <w:tcW w:w="2126" w:type="dxa"/>
          </w:tcPr>
          <w:p w14:paraId="76F513D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(11.1)</w:t>
            </w:r>
          </w:p>
        </w:tc>
        <w:tc>
          <w:tcPr>
            <w:tcW w:w="1839" w:type="dxa"/>
          </w:tcPr>
          <w:p w14:paraId="3307BE6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 (14.2)</w:t>
            </w:r>
          </w:p>
        </w:tc>
        <w:tc>
          <w:tcPr>
            <w:tcW w:w="1228" w:type="dxa"/>
          </w:tcPr>
          <w:p w14:paraId="4B1F78F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B640F" w14:paraId="7BD7ABF1" w14:textId="77777777" w:rsidTr="00E91F92">
        <w:tc>
          <w:tcPr>
            <w:tcW w:w="3823" w:type="dxa"/>
          </w:tcPr>
          <w:p w14:paraId="1E4D8266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lestasis</w:t>
            </w:r>
          </w:p>
        </w:tc>
        <w:tc>
          <w:tcPr>
            <w:tcW w:w="2126" w:type="dxa"/>
          </w:tcPr>
          <w:p w14:paraId="1E9053F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.6)</w:t>
            </w:r>
          </w:p>
        </w:tc>
        <w:tc>
          <w:tcPr>
            <w:tcW w:w="1839" w:type="dxa"/>
          </w:tcPr>
          <w:p w14:paraId="21F27E4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3.5)</w:t>
            </w:r>
          </w:p>
        </w:tc>
        <w:tc>
          <w:tcPr>
            <w:tcW w:w="1228" w:type="dxa"/>
          </w:tcPr>
          <w:p w14:paraId="6EE254A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1B640F" w14:paraId="3291BE13" w14:textId="77777777" w:rsidTr="00E91F92">
        <w:tc>
          <w:tcPr>
            <w:tcW w:w="3823" w:type="dxa"/>
          </w:tcPr>
          <w:p w14:paraId="1BEC2BD2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P</w:t>
            </w:r>
          </w:p>
        </w:tc>
        <w:tc>
          <w:tcPr>
            <w:tcW w:w="2126" w:type="dxa"/>
          </w:tcPr>
          <w:p w14:paraId="4E59E71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4.2)</w:t>
            </w:r>
          </w:p>
        </w:tc>
        <w:tc>
          <w:tcPr>
            <w:tcW w:w="1839" w:type="dxa"/>
          </w:tcPr>
          <w:p w14:paraId="6A0321F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4.1)</w:t>
            </w:r>
          </w:p>
        </w:tc>
        <w:tc>
          <w:tcPr>
            <w:tcW w:w="1228" w:type="dxa"/>
          </w:tcPr>
          <w:p w14:paraId="153BCF7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1B640F" w14:paraId="2AE7F945" w14:textId="77777777" w:rsidTr="00E91F92">
        <w:tc>
          <w:tcPr>
            <w:tcW w:w="3823" w:type="dxa"/>
          </w:tcPr>
          <w:p w14:paraId="1C35B632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win gestation</w:t>
            </w:r>
          </w:p>
        </w:tc>
        <w:tc>
          <w:tcPr>
            <w:tcW w:w="2126" w:type="dxa"/>
          </w:tcPr>
          <w:p w14:paraId="539B671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.3)</w:t>
            </w:r>
          </w:p>
        </w:tc>
        <w:tc>
          <w:tcPr>
            <w:tcW w:w="1839" w:type="dxa"/>
          </w:tcPr>
          <w:p w14:paraId="0BCECFC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.8)</w:t>
            </w:r>
          </w:p>
        </w:tc>
        <w:tc>
          <w:tcPr>
            <w:tcW w:w="1228" w:type="dxa"/>
          </w:tcPr>
          <w:p w14:paraId="1805A06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1B640F" w:rsidRPr="002C5238" w14:paraId="63833149" w14:textId="77777777" w:rsidTr="00E91F92">
        <w:tc>
          <w:tcPr>
            <w:tcW w:w="3823" w:type="dxa"/>
          </w:tcPr>
          <w:p w14:paraId="2052A216" w14:textId="77777777" w:rsidR="001B640F" w:rsidRPr="000A7CC4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Oligohydramnios</w:t>
            </w:r>
          </w:p>
        </w:tc>
        <w:tc>
          <w:tcPr>
            <w:tcW w:w="2126" w:type="dxa"/>
          </w:tcPr>
          <w:p w14:paraId="1D20ED8D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42 (2.2)</w:t>
            </w:r>
          </w:p>
        </w:tc>
        <w:tc>
          <w:tcPr>
            <w:tcW w:w="1839" w:type="dxa"/>
          </w:tcPr>
          <w:p w14:paraId="1345FF9C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7F6BBEC9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1B640F" w14:paraId="1B295AB7" w14:textId="77777777" w:rsidTr="00E91F92">
        <w:tc>
          <w:tcPr>
            <w:tcW w:w="3823" w:type="dxa"/>
          </w:tcPr>
          <w:p w14:paraId="3B06988F" w14:textId="77777777" w:rsidR="001B640F" w:rsidRPr="000A7CC4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Polyhydramnios</w:t>
            </w:r>
          </w:p>
        </w:tc>
        <w:tc>
          <w:tcPr>
            <w:tcW w:w="2126" w:type="dxa"/>
          </w:tcPr>
          <w:p w14:paraId="07177407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9" w:type="dxa"/>
          </w:tcPr>
          <w:p w14:paraId="29CAEE5C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692713A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CC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B640F" w14:paraId="29E5A435" w14:textId="77777777" w:rsidTr="00E91F92">
        <w:tc>
          <w:tcPr>
            <w:tcW w:w="3823" w:type="dxa"/>
          </w:tcPr>
          <w:p w14:paraId="1C89D3AF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ROM</w:t>
            </w:r>
          </w:p>
        </w:tc>
        <w:tc>
          <w:tcPr>
            <w:tcW w:w="2126" w:type="dxa"/>
          </w:tcPr>
          <w:p w14:paraId="6E8A92B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2.6)</w:t>
            </w:r>
          </w:p>
        </w:tc>
        <w:tc>
          <w:tcPr>
            <w:tcW w:w="1839" w:type="dxa"/>
          </w:tcPr>
          <w:p w14:paraId="552ACAB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3.3)</w:t>
            </w:r>
          </w:p>
        </w:tc>
        <w:tc>
          <w:tcPr>
            <w:tcW w:w="1228" w:type="dxa"/>
          </w:tcPr>
          <w:p w14:paraId="65AFF20C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</w:tbl>
    <w:p w14:paraId="69D943AB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ME, Black, Asian, and Minor Ethnicity; GDM, gestational diabetes mellitus; HDP, hypertensive disorders of pregnancy, including gestational hypertension, preeclampsia, preeclampsia superimposed to chronic hypertension; pPROM, preterm premature rupture of membranes. </w:t>
      </w:r>
    </w:p>
    <w:p w14:paraId="4F05DCB9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E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dy Mass Index </w:t>
      </w:r>
      <w:r w:rsidRPr="00B61EC2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B61E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0 Kg/m</w:t>
      </w:r>
      <w:r w:rsidRPr="00B61E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F18ABC" w14:textId="77777777" w:rsidR="001B640F" w:rsidRPr="00B61EC2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E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3B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es women with no previous birth </w:t>
      </w:r>
      <w:r w:rsidRPr="00B61EC2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22 weeks’ gestation.</w:t>
      </w:r>
    </w:p>
    <w:p w14:paraId="03642CDC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Remotely delivered in 2020.</w:t>
      </w:r>
    </w:p>
    <w:p w14:paraId="3519B03D" w14:textId="77777777" w:rsidR="001B640F" w:rsidRDefault="001B640F" w:rsidP="001B640F"/>
    <w:p w14:paraId="358AF678" w14:textId="77777777" w:rsidR="001B640F" w:rsidRDefault="001B640F" w:rsidP="001B640F"/>
    <w:p w14:paraId="2F1E190F" w14:textId="77777777" w:rsidR="001B640F" w:rsidRDefault="001B640F" w:rsidP="001B640F"/>
    <w:p w14:paraId="30B42885" w14:textId="77777777" w:rsidR="001B640F" w:rsidRDefault="001B640F" w:rsidP="001B640F"/>
    <w:p w14:paraId="0A834884" w14:textId="77777777" w:rsidR="001B640F" w:rsidRDefault="001B640F" w:rsidP="001B640F"/>
    <w:p w14:paraId="6981AD64" w14:textId="77777777" w:rsidR="001B640F" w:rsidRDefault="001B640F" w:rsidP="001B640F"/>
    <w:p w14:paraId="2EE5D36F" w14:textId="77777777" w:rsidR="001B640F" w:rsidRDefault="001B640F" w:rsidP="001B640F"/>
    <w:p w14:paraId="41ED17B3" w14:textId="77777777" w:rsidR="001B640F" w:rsidRDefault="001B640F" w:rsidP="001B640F"/>
    <w:p w14:paraId="3FB307B8" w14:textId="77777777" w:rsidR="001B640F" w:rsidRDefault="001B640F" w:rsidP="001B640F"/>
    <w:p w14:paraId="523BE194" w14:textId="77777777" w:rsidR="001B640F" w:rsidRDefault="001B640F" w:rsidP="001B640F"/>
    <w:p w14:paraId="5E49CC65" w14:textId="77777777" w:rsidR="001B640F" w:rsidRDefault="001B640F" w:rsidP="001B640F"/>
    <w:p w14:paraId="50333288" w14:textId="77777777" w:rsidR="001B640F" w:rsidRDefault="001B640F" w:rsidP="001B640F"/>
    <w:p w14:paraId="57265E33" w14:textId="77777777" w:rsidR="001B640F" w:rsidRDefault="001B640F" w:rsidP="001B640F"/>
    <w:p w14:paraId="75F8BFB6" w14:textId="77777777" w:rsidR="001B640F" w:rsidRDefault="001B640F" w:rsidP="001B640F"/>
    <w:p w14:paraId="62DFAC9D" w14:textId="77777777" w:rsidR="001B640F" w:rsidRDefault="001B640F" w:rsidP="001B640F"/>
    <w:p w14:paraId="39EDFAD9" w14:textId="77777777" w:rsidR="001B640F" w:rsidRDefault="001B640F" w:rsidP="001B640F"/>
    <w:p w14:paraId="79BD1B50" w14:textId="77777777" w:rsidR="001B640F" w:rsidRDefault="001B640F" w:rsidP="001B640F"/>
    <w:p w14:paraId="66CDCD03" w14:textId="77777777" w:rsidR="001B640F" w:rsidRPr="003B3ADE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Childbirth outcomes among not-infected women giving birth in 2019 and 202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1839"/>
        <w:gridCol w:w="1228"/>
      </w:tblGrid>
      <w:tr w:rsidR="001B640F" w:rsidRPr="00704670" w14:paraId="3A04A191" w14:textId="77777777" w:rsidTr="00E91F92">
        <w:tc>
          <w:tcPr>
            <w:tcW w:w="3823" w:type="dxa"/>
          </w:tcPr>
          <w:p w14:paraId="003EDD29" w14:textId="77777777" w:rsidR="001B640F" w:rsidRPr="00704670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126" w:type="dxa"/>
          </w:tcPr>
          <w:p w14:paraId="06B7250C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  <w:p w14:paraId="3B14E4D9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82</w:t>
            </w:r>
          </w:p>
        </w:tc>
        <w:tc>
          <w:tcPr>
            <w:tcW w:w="1839" w:type="dxa"/>
          </w:tcPr>
          <w:p w14:paraId="2B9C367C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  <w:p w14:paraId="22E2FF8D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735</w:t>
            </w:r>
          </w:p>
        </w:tc>
        <w:tc>
          <w:tcPr>
            <w:tcW w:w="1228" w:type="dxa"/>
          </w:tcPr>
          <w:p w14:paraId="79728927" w14:textId="77777777" w:rsidR="001B640F" w:rsidRPr="00704670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670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B640F" w14:paraId="69C4E415" w14:textId="77777777" w:rsidTr="00E91F92">
        <w:tc>
          <w:tcPr>
            <w:tcW w:w="3823" w:type="dxa"/>
          </w:tcPr>
          <w:p w14:paraId="5EB71004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 at birth (weeks)</w:t>
            </w:r>
          </w:p>
        </w:tc>
        <w:tc>
          <w:tcPr>
            <w:tcW w:w="2126" w:type="dxa"/>
          </w:tcPr>
          <w:p w14:paraId="2FEE493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±2.2</w:t>
            </w:r>
          </w:p>
        </w:tc>
        <w:tc>
          <w:tcPr>
            <w:tcW w:w="1839" w:type="dxa"/>
          </w:tcPr>
          <w:p w14:paraId="637B7BB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±2.3</w:t>
            </w:r>
          </w:p>
        </w:tc>
        <w:tc>
          <w:tcPr>
            <w:tcW w:w="1228" w:type="dxa"/>
          </w:tcPr>
          <w:p w14:paraId="13456F2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1B640F" w14:paraId="1A6848A0" w14:textId="77777777" w:rsidTr="00E91F92">
        <w:tc>
          <w:tcPr>
            <w:tcW w:w="3823" w:type="dxa"/>
          </w:tcPr>
          <w:p w14:paraId="416EE214" w14:textId="77777777" w:rsidR="001B640F" w:rsidRPr="000A7CC4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term birth &lt;37 week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55E3FB0C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125 (6.7)</w:t>
            </w:r>
          </w:p>
        </w:tc>
        <w:tc>
          <w:tcPr>
            <w:tcW w:w="1839" w:type="dxa"/>
          </w:tcPr>
          <w:p w14:paraId="2622D6C6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2196347C" w14:textId="77777777" w:rsidR="001B640F" w:rsidRPr="000A7CC4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B640F" w14:paraId="275F96FA" w14:textId="77777777" w:rsidTr="00E91F92">
        <w:tc>
          <w:tcPr>
            <w:tcW w:w="3823" w:type="dxa"/>
          </w:tcPr>
          <w:p w14:paraId="2DB6D1DB" w14:textId="77777777" w:rsidR="001B640F" w:rsidRPr="00B93B3D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93B3D">
              <w:rPr>
                <w:rFonts w:ascii="Times New Roman" w:hAnsi="Times New Roman" w:cs="Times New Roman"/>
                <w:sz w:val="24"/>
                <w:szCs w:val="24"/>
              </w:rPr>
              <w:t>Preterm birth 32 – 36</w:t>
            </w:r>
            <w:r w:rsidRPr="00B93B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/7 </w:t>
            </w:r>
            <w:r w:rsidRPr="00B93B3D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599D8D15" w14:textId="77777777" w:rsidR="001B640F" w:rsidRPr="00B93B3D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95 (5.1)</w:t>
            </w:r>
          </w:p>
        </w:tc>
        <w:tc>
          <w:tcPr>
            <w:tcW w:w="1839" w:type="dxa"/>
          </w:tcPr>
          <w:p w14:paraId="0C3A4642" w14:textId="77777777" w:rsidR="001B640F" w:rsidRPr="00B93B3D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</w:tcPr>
          <w:p w14:paraId="32A60D7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1B640F" w14:paraId="3968211A" w14:textId="77777777" w:rsidTr="00E91F92">
        <w:tc>
          <w:tcPr>
            <w:tcW w:w="3823" w:type="dxa"/>
          </w:tcPr>
          <w:p w14:paraId="192FBB41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ontaneous preterm birth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</w:tcPr>
          <w:p w14:paraId="572F7C9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73 (3.9)</w:t>
            </w:r>
          </w:p>
        </w:tc>
        <w:tc>
          <w:tcPr>
            <w:tcW w:w="1839" w:type="dxa"/>
          </w:tcPr>
          <w:p w14:paraId="53CA72E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 xml:space="preserve"> (5.4)</w:t>
            </w:r>
          </w:p>
        </w:tc>
        <w:tc>
          <w:tcPr>
            <w:tcW w:w="1228" w:type="dxa"/>
          </w:tcPr>
          <w:p w14:paraId="18A6286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4A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B640F" w14:paraId="712D0D51" w14:textId="77777777" w:rsidTr="00E91F92">
        <w:tc>
          <w:tcPr>
            <w:tcW w:w="3823" w:type="dxa"/>
          </w:tcPr>
          <w:p w14:paraId="6ACAB2B1" w14:textId="2D1251E8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</w:p>
          <w:p w14:paraId="7D361EBE" w14:textId="77777777" w:rsidR="001B640F" w:rsidRPr="000150CB" w:rsidRDefault="001B640F" w:rsidP="00E91F9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</w:t>
            </w:r>
          </w:p>
        </w:tc>
        <w:tc>
          <w:tcPr>
            <w:tcW w:w="2126" w:type="dxa"/>
          </w:tcPr>
          <w:p w14:paraId="2046555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9 (88.7)</w:t>
            </w:r>
          </w:p>
          <w:p w14:paraId="454496E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 (27.5)</w:t>
            </w:r>
          </w:p>
        </w:tc>
        <w:tc>
          <w:tcPr>
            <w:tcW w:w="1839" w:type="dxa"/>
          </w:tcPr>
          <w:p w14:paraId="735D69B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8 (86.9)</w:t>
            </w:r>
          </w:p>
          <w:p w14:paraId="61AD76D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 (28.0)</w:t>
            </w:r>
          </w:p>
        </w:tc>
        <w:tc>
          <w:tcPr>
            <w:tcW w:w="1228" w:type="dxa"/>
          </w:tcPr>
          <w:p w14:paraId="56B5A69E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  <w:p w14:paraId="11C5ED4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1B640F" w14:paraId="75B7227C" w14:textId="77777777" w:rsidTr="00E91F92">
        <w:tc>
          <w:tcPr>
            <w:tcW w:w="3823" w:type="dxa"/>
          </w:tcPr>
          <w:p w14:paraId="6864C9AB" w14:textId="32DCED86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axial analgesia in labor</w:t>
            </w:r>
          </w:p>
          <w:p w14:paraId="7D999F07" w14:textId="77777777" w:rsidR="001B640F" w:rsidRPr="0091686D" w:rsidRDefault="001B640F" w:rsidP="00E91F92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ng women with no previous vaginal birth</w:t>
            </w:r>
          </w:p>
        </w:tc>
        <w:tc>
          <w:tcPr>
            <w:tcW w:w="2126" w:type="dxa"/>
          </w:tcPr>
          <w:p w14:paraId="0976BDB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25.9)</w:t>
            </w:r>
          </w:p>
          <w:p w14:paraId="2B57E36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/1109 (35.4)</w:t>
            </w:r>
          </w:p>
        </w:tc>
        <w:tc>
          <w:tcPr>
            <w:tcW w:w="1839" w:type="dxa"/>
          </w:tcPr>
          <w:p w14:paraId="65BABCEE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 (30.3)</w:t>
            </w:r>
          </w:p>
          <w:p w14:paraId="47EED53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/992 (42.4)</w:t>
            </w:r>
          </w:p>
        </w:tc>
        <w:tc>
          <w:tcPr>
            <w:tcW w:w="1228" w:type="dxa"/>
          </w:tcPr>
          <w:p w14:paraId="3077A31C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  <w:p w14:paraId="78B93F1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640F" w14:paraId="4142FA73" w14:textId="77777777" w:rsidTr="00E91F92">
        <w:tc>
          <w:tcPr>
            <w:tcW w:w="3823" w:type="dxa"/>
          </w:tcPr>
          <w:p w14:paraId="0DB2DF11" w14:textId="60910904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tocin in labor</w:t>
            </w:r>
          </w:p>
        </w:tc>
        <w:tc>
          <w:tcPr>
            <w:tcW w:w="2126" w:type="dxa"/>
          </w:tcPr>
          <w:p w14:paraId="222457E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 (17.6)</w:t>
            </w:r>
          </w:p>
        </w:tc>
        <w:tc>
          <w:tcPr>
            <w:tcW w:w="1839" w:type="dxa"/>
          </w:tcPr>
          <w:p w14:paraId="674E2D9C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 (16.4)</w:t>
            </w:r>
          </w:p>
        </w:tc>
        <w:tc>
          <w:tcPr>
            <w:tcW w:w="1228" w:type="dxa"/>
          </w:tcPr>
          <w:p w14:paraId="3D38A5F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1B640F" w14:paraId="6F897FDB" w14:textId="77777777" w:rsidTr="00E91F92">
        <w:tc>
          <w:tcPr>
            <w:tcW w:w="3823" w:type="dxa"/>
          </w:tcPr>
          <w:p w14:paraId="418ED6D5" w14:textId="3713C86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  <w:p w14:paraId="1FD4870B" w14:textId="0CFBEB1E" w:rsidR="001B640F" w:rsidRPr="00B61EC2" w:rsidRDefault="001B640F" w:rsidP="00E91F9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labor</w:t>
            </w:r>
          </w:p>
        </w:tc>
        <w:tc>
          <w:tcPr>
            <w:tcW w:w="2126" w:type="dxa"/>
          </w:tcPr>
          <w:p w14:paraId="374D666C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 (20.3)</w:t>
            </w:r>
          </w:p>
          <w:p w14:paraId="2F5F044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47.9)</w:t>
            </w:r>
          </w:p>
        </w:tc>
        <w:tc>
          <w:tcPr>
            <w:tcW w:w="1839" w:type="dxa"/>
          </w:tcPr>
          <w:p w14:paraId="6B33860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 (20.4)</w:t>
            </w:r>
          </w:p>
          <w:p w14:paraId="32A9DF3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51.1)</w:t>
            </w:r>
          </w:p>
        </w:tc>
        <w:tc>
          <w:tcPr>
            <w:tcW w:w="1228" w:type="dxa"/>
          </w:tcPr>
          <w:p w14:paraId="39E5E43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  <w:p w14:paraId="4371605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1B640F" w14:paraId="7C99E001" w14:textId="77777777" w:rsidTr="00E91F92">
        <w:tc>
          <w:tcPr>
            <w:tcW w:w="3823" w:type="dxa"/>
          </w:tcPr>
          <w:p w14:paraId="08FAF2BE" w14:textId="37778D41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bson class 1 cesarean section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</w:tcPr>
          <w:p w14:paraId="1E3F120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8.2)</w:t>
            </w:r>
          </w:p>
        </w:tc>
        <w:tc>
          <w:tcPr>
            <w:tcW w:w="1839" w:type="dxa"/>
          </w:tcPr>
          <w:p w14:paraId="74A285EE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6.5)</w:t>
            </w:r>
          </w:p>
        </w:tc>
        <w:tc>
          <w:tcPr>
            <w:tcW w:w="1228" w:type="dxa"/>
          </w:tcPr>
          <w:p w14:paraId="19F8E5F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1B640F" w14:paraId="13DA11B5" w14:textId="77777777" w:rsidTr="00E91F92">
        <w:tc>
          <w:tcPr>
            <w:tcW w:w="3823" w:type="dxa"/>
          </w:tcPr>
          <w:p w14:paraId="363392EE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ve vaginal birth</w:t>
            </w:r>
          </w:p>
        </w:tc>
        <w:tc>
          <w:tcPr>
            <w:tcW w:w="2126" w:type="dxa"/>
          </w:tcPr>
          <w:p w14:paraId="7398850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.0)</w:t>
            </w:r>
          </w:p>
        </w:tc>
        <w:tc>
          <w:tcPr>
            <w:tcW w:w="1839" w:type="dxa"/>
          </w:tcPr>
          <w:p w14:paraId="3D3381AE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3.6)</w:t>
            </w:r>
          </w:p>
        </w:tc>
        <w:tc>
          <w:tcPr>
            <w:tcW w:w="1228" w:type="dxa"/>
          </w:tcPr>
          <w:p w14:paraId="7C02D60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1B640F" w14:paraId="6E915987" w14:textId="77777777" w:rsidTr="00E91F92">
        <w:tc>
          <w:tcPr>
            <w:tcW w:w="3823" w:type="dxa"/>
          </w:tcPr>
          <w:p w14:paraId="2FE5F8BD" w14:textId="0072C8AA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partum hemorrhage </w:t>
            </w:r>
          </w:p>
          <w:p w14:paraId="2484360A" w14:textId="77777777" w:rsidR="001B640F" w:rsidRDefault="001B640F" w:rsidP="00E91F9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1E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B61EC2">
              <w:rPr>
                <w:rFonts w:ascii="Times New Roman" w:hAnsi="Times New Roman" w:cs="Times New Roman"/>
                <w:sz w:val="24"/>
                <w:szCs w:val="24"/>
              </w:rPr>
              <w:t>1000 mL</w:t>
            </w:r>
          </w:p>
          <w:p w14:paraId="7F19ED21" w14:textId="77777777" w:rsidR="001B640F" w:rsidRPr="00B61EC2" w:rsidRDefault="001B640F" w:rsidP="00E91F9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1EC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0 mL</w:t>
            </w:r>
          </w:p>
        </w:tc>
        <w:tc>
          <w:tcPr>
            <w:tcW w:w="2126" w:type="dxa"/>
          </w:tcPr>
          <w:p w14:paraId="20AB007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E1AF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 (4.9)</w:t>
            </w:r>
          </w:p>
          <w:p w14:paraId="789D5CF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0.7)</w:t>
            </w:r>
          </w:p>
        </w:tc>
        <w:tc>
          <w:tcPr>
            <w:tcW w:w="1839" w:type="dxa"/>
          </w:tcPr>
          <w:p w14:paraId="4804EE9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0DB0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4.3)</w:t>
            </w:r>
          </w:p>
          <w:p w14:paraId="531ECD9E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0.3)</w:t>
            </w:r>
          </w:p>
        </w:tc>
        <w:tc>
          <w:tcPr>
            <w:tcW w:w="1228" w:type="dxa"/>
          </w:tcPr>
          <w:p w14:paraId="5FC303D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6FE0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  <w:p w14:paraId="0AFB87B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1B640F" w14:paraId="08953A44" w14:textId="77777777" w:rsidTr="00E91F92">
        <w:tc>
          <w:tcPr>
            <w:tcW w:w="3823" w:type="dxa"/>
          </w:tcPr>
          <w:p w14:paraId="59249424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iotomy</w:t>
            </w:r>
          </w:p>
        </w:tc>
        <w:tc>
          <w:tcPr>
            <w:tcW w:w="2126" w:type="dxa"/>
          </w:tcPr>
          <w:p w14:paraId="6B540BE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 (9.7)</w:t>
            </w:r>
          </w:p>
        </w:tc>
        <w:tc>
          <w:tcPr>
            <w:tcW w:w="1839" w:type="dxa"/>
          </w:tcPr>
          <w:p w14:paraId="1259B38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 (6.7)</w:t>
            </w:r>
          </w:p>
        </w:tc>
        <w:tc>
          <w:tcPr>
            <w:tcW w:w="1228" w:type="dxa"/>
          </w:tcPr>
          <w:p w14:paraId="1648F96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B640F" w14:paraId="2ABF1A6B" w14:textId="77777777" w:rsidTr="00E91F92">
        <w:tc>
          <w:tcPr>
            <w:tcW w:w="3823" w:type="dxa"/>
          </w:tcPr>
          <w:p w14:paraId="5FE9059D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neal tears III-IV degree</w:t>
            </w:r>
          </w:p>
        </w:tc>
        <w:tc>
          <w:tcPr>
            <w:tcW w:w="2126" w:type="dxa"/>
          </w:tcPr>
          <w:p w14:paraId="098939B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9)</w:t>
            </w:r>
          </w:p>
        </w:tc>
        <w:tc>
          <w:tcPr>
            <w:tcW w:w="1839" w:type="dxa"/>
          </w:tcPr>
          <w:p w14:paraId="7079027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.2)</w:t>
            </w:r>
          </w:p>
        </w:tc>
        <w:tc>
          <w:tcPr>
            <w:tcW w:w="1228" w:type="dxa"/>
          </w:tcPr>
          <w:p w14:paraId="6D60844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1B640F" w14:paraId="3DF7A76C" w14:textId="77777777" w:rsidTr="00E91F92">
        <w:tc>
          <w:tcPr>
            <w:tcW w:w="3823" w:type="dxa"/>
          </w:tcPr>
          <w:p w14:paraId="00653C23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eastfeeding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46C0C63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2 (96.8)</w:t>
            </w:r>
          </w:p>
        </w:tc>
        <w:tc>
          <w:tcPr>
            <w:tcW w:w="1839" w:type="dxa"/>
          </w:tcPr>
          <w:p w14:paraId="6C80C1A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9 (98.5)</w:t>
            </w:r>
          </w:p>
        </w:tc>
        <w:tc>
          <w:tcPr>
            <w:tcW w:w="1228" w:type="dxa"/>
          </w:tcPr>
          <w:p w14:paraId="22915F0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</w:tbl>
    <w:p w14:paraId="60DEBB31" w14:textId="4E88D143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GA, gestational age; CS, cesarean section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BC02249" w14:textId="77777777" w:rsidR="001B640F" w:rsidRPr="0091686D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ncludes only pregnancies with birth </w:t>
      </w:r>
      <w:r w:rsidRPr="00B61EC2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22 weeks’ gestation and no stillbirth.</w:t>
      </w:r>
    </w:p>
    <w:p w14:paraId="74F04267" w14:textId="71D0D752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Includes women with no previous birth </w:t>
      </w:r>
      <w:r w:rsidRPr="00B61EC2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22 weeks’ gestation, at term, with a singleton pregnancy, a fetus in vertex presentation, and a spontaneous onset of labor.</w:t>
      </w:r>
    </w:p>
    <w:p w14:paraId="40305B3C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ssessed at hospital discharge.</w:t>
      </w:r>
    </w:p>
    <w:p w14:paraId="1A28E357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A65294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BAC6AA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644BDC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BF2A89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FAE19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56D73E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8C170E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5D2A09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26CB7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B19353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DD81B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84E84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B8D51A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D4144B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1B76E3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AC9CB0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3C496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996E42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27A38E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BA66A9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146B2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020AAE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60A441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8A32CB" w14:textId="77777777" w:rsidR="001B640F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CB8623" w14:textId="152D0CAE" w:rsidR="001B640F" w:rsidRPr="00F6111D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Logistic regression model of perinatal outcomes of interest among not-infected wom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1276"/>
        <w:gridCol w:w="1701"/>
        <w:gridCol w:w="1275"/>
        <w:gridCol w:w="1560"/>
      </w:tblGrid>
      <w:tr w:rsidR="001B640F" w:rsidRPr="00F6111D" w14:paraId="6ED515B5" w14:textId="77777777" w:rsidTr="00E91F92">
        <w:tc>
          <w:tcPr>
            <w:tcW w:w="2122" w:type="dxa"/>
          </w:tcPr>
          <w:p w14:paraId="2BE5D83D" w14:textId="77777777" w:rsidR="001B640F" w:rsidRPr="00F6111D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111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992" w:type="dxa"/>
          </w:tcPr>
          <w:p w14:paraId="2BA568BD" w14:textId="77777777" w:rsidR="001B640F" w:rsidRPr="00F6111D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2977" w:type="dxa"/>
            <w:gridSpan w:val="2"/>
          </w:tcPr>
          <w:p w14:paraId="03AFE691" w14:textId="77777777" w:rsidR="001B640F" w:rsidRPr="00F6111D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</w:tc>
        <w:tc>
          <w:tcPr>
            <w:tcW w:w="2835" w:type="dxa"/>
            <w:gridSpan w:val="2"/>
          </w:tcPr>
          <w:p w14:paraId="0E2CFC3B" w14:textId="77777777" w:rsidR="001B640F" w:rsidRPr="00F6111D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20</w:t>
            </w:r>
          </w:p>
        </w:tc>
      </w:tr>
      <w:tr w:rsidR="001B640F" w14:paraId="62C193E0" w14:textId="77777777" w:rsidTr="00E91F92">
        <w:tc>
          <w:tcPr>
            <w:tcW w:w="2122" w:type="dxa"/>
          </w:tcPr>
          <w:p w14:paraId="7FAEBC62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7DF0B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8872B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701" w:type="dxa"/>
          </w:tcPr>
          <w:p w14:paraId="74A5FFBE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75" w:type="dxa"/>
          </w:tcPr>
          <w:p w14:paraId="1F51026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</w:p>
        </w:tc>
        <w:tc>
          <w:tcPr>
            <w:tcW w:w="1560" w:type="dxa"/>
          </w:tcPr>
          <w:p w14:paraId="01D4FB8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1B640F" w14:paraId="243D6500" w14:textId="77777777" w:rsidTr="00E91F92">
        <w:tc>
          <w:tcPr>
            <w:tcW w:w="2122" w:type="dxa"/>
          </w:tcPr>
          <w:p w14:paraId="3752D690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DM </w:t>
            </w:r>
            <w:r w:rsidRPr="00F611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7FFE292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14:paraId="547DAB0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7416770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</w:tcPr>
          <w:p w14:paraId="1CE0C7F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766538B5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640F" w14:paraId="4D778A78" w14:textId="77777777" w:rsidTr="00E91F92">
        <w:tc>
          <w:tcPr>
            <w:tcW w:w="2122" w:type="dxa"/>
          </w:tcPr>
          <w:p w14:paraId="6258848B" w14:textId="77777777" w:rsidR="001B640F" w:rsidRPr="00584977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977">
              <w:rPr>
                <w:rFonts w:ascii="Times New Roman" w:hAnsi="Times New Roman" w:cs="Times New Roman"/>
                <w:sz w:val="24"/>
                <w:szCs w:val="24"/>
              </w:rPr>
              <w:t xml:space="preserve">Polyhydramnio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</w:tcPr>
          <w:p w14:paraId="78E1B6A3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977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14:paraId="06288BD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01" w:type="dxa"/>
          </w:tcPr>
          <w:p w14:paraId="5C8A98D7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-1.54</w:t>
            </w:r>
          </w:p>
        </w:tc>
        <w:tc>
          <w:tcPr>
            <w:tcW w:w="1275" w:type="dxa"/>
          </w:tcPr>
          <w:p w14:paraId="4C165E1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60" w:type="dxa"/>
          </w:tcPr>
          <w:p w14:paraId="1124D7C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-1.34</w:t>
            </w:r>
          </w:p>
        </w:tc>
      </w:tr>
      <w:tr w:rsidR="001B640F" w14:paraId="2050CF82" w14:textId="77777777" w:rsidTr="00E91F92">
        <w:tc>
          <w:tcPr>
            <w:tcW w:w="2122" w:type="dxa"/>
          </w:tcPr>
          <w:p w14:paraId="7E0803DE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ontaneous PTB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</w:tcPr>
          <w:p w14:paraId="1489598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14:paraId="743C6FE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1701" w:type="dxa"/>
          </w:tcPr>
          <w:p w14:paraId="4D9CCA6D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-1.94</w:t>
            </w:r>
          </w:p>
        </w:tc>
        <w:tc>
          <w:tcPr>
            <w:tcW w:w="1275" w:type="dxa"/>
          </w:tcPr>
          <w:p w14:paraId="130EA0B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  <w:tc>
          <w:tcPr>
            <w:tcW w:w="1560" w:type="dxa"/>
          </w:tcPr>
          <w:p w14:paraId="3338ACFA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-1.98</w:t>
            </w:r>
          </w:p>
        </w:tc>
      </w:tr>
      <w:tr w:rsidR="001B640F" w14:paraId="798CC958" w14:textId="77777777" w:rsidTr="00E91F92">
        <w:tc>
          <w:tcPr>
            <w:tcW w:w="2122" w:type="dxa"/>
          </w:tcPr>
          <w:p w14:paraId="57357C27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dural analgesia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39E8BA6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14:paraId="30442A9B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</w:tc>
        <w:tc>
          <w:tcPr>
            <w:tcW w:w="1701" w:type="dxa"/>
          </w:tcPr>
          <w:p w14:paraId="42235BB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-1.43</w:t>
            </w:r>
          </w:p>
        </w:tc>
        <w:tc>
          <w:tcPr>
            <w:tcW w:w="1275" w:type="dxa"/>
          </w:tcPr>
          <w:p w14:paraId="618177E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560" w:type="dxa"/>
          </w:tcPr>
          <w:p w14:paraId="3EE1DA9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-1.48</w:t>
            </w:r>
          </w:p>
        </w:tc>
      </w:tr>
      <w:tr w:rsidR="001B640F" w14:paraId="63FEF99E" w14:textId="77777777" w:rsidTr="00E91F92">
        <w:tc>
          <w:tcPr>
            <w:tcW w:w="2122" w:type="dxa"/>
          </w:tcPr>
          <w:p w14:paraId="29152F07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bson class 1 CS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92" w:type="dxa"/>
          </w:tcPr>
          <w:p w14:paraId="2CB9F556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14:paraId="7505BD41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01" w:type="dxa"/>
          </w:tcPr>
          <w:p w14:paraId="783A5EB8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-0.98</w:t>
            </w:r>
          </w:p>
        </w:tc>
        <w:tc>
          <w:tcPr>
            <w:tcW w:w="1275" w:type="dxa"/>
          </w:tcPr>
          <w:p w14:paraId="7250BFA3" w14:textId="77777777" w:rsidR="001B640F" w:rsidRPr="0053745E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560" w:type="dxa"/>
          </w:tcPr>
          <w:p w14:paraId="1ED4C7BA" w14:textId="77777777" w:rsidR="001B640F" w:rsidRPr="0053745E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-0.95</w:t>
            </w:r>
          </w:p>
        </w:tc>
      </w:tr>
      <w:tr w:rsidR="001B640F" w14:paraId="0CE6AC18" w14:textId="77777777" w:rsidTr="00E91F92">
        <w:tc>
          <w:tcPr>
            <w:tcW w:w="2122" w:type="dxa"/>
          </w:tcPr>
          <w:p w14:paraId="47BB1470" w14:textId="77777777" w:rsidR="001B640F" w:rsidRDefault="001B640F" w:rsidP="00E91F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pisiotom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2" w:type="dxa"/>
          </w:tcPr>
          <w:p w14:paraId="6F0BF80F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</w:tcPr>
          <w:p w14:paraId="39383C74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1701" w:type="dxa"/>
          </w:tcPr>
          <w:p w14:paraId="3D740249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-0.86</w:t>
            </w:r>
          </w:p>
        </w:tc>
        <w:tc>
          <w:tcPr>
            <w:tcW w:w="1275" w:type="dxa"/>
          </w:tcPr>
          <w:p w14:paraId="268883B0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0" w:type="dxa"/>
          </w:tcPr>
          <w:p w14:paraId="5E30B042" w14:textId="77777777" w:rsidR="001B640F" w:rsidRDefault="001B640F" w:rsidP="00E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745E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0864DF93" w14:textId="77777777" w:rsidR="001B640F" w:rsidRDefault="001B640F" w:rsidP="001B640F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DM, gestational diabetes mellitus; PTB, preterm birth, CS, caesarean section. </w:t>
      </w:r>
    </w:p>
    <w:p w14:paraId="20E1CF7D" w14:textId="77777777" w:rsidR="001B640F" w:rsidRDefault="001B640F" w:rsidP="001B640F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F611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111D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53745E">
        <w:rPr>
          <w:rFonts w:ascii="Times New Roman" w:hAnsi="Times New Roman" w:cs="Times New Roman"/>
          <w:sz w:val="24"/>
          <w:szCs w:val="24"/>
        </w:rPr>
        <w:t>maternal age &gt;4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53745E">
        <w:rPr>
          <w:rFonts w:ascii="Times New Roman" w:hAnsi="Times New Roman" w:cs="Times New Roman"/>
          <w:sz w:val="24"/>
          <w:szCs w:val="24"/>
        </w:rPr>
        <w:t>, pregestational obesity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53745E">
        <w:rPr>
          <w:rFonts w:ascii="Times New Roman" w:hAnsi="Times New Roman" w:cs="Times New Roman"/>
          <w:sz w:val="24"/>
          <w:szCs w:val="24"/>
        </w:rPr>
        <w:t xml:space="preserve"> nullipar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E1B406" w14:textId="77777777" w:rsidR="001B640F" w:rsidRDefault="001B640F" w:rsidP="001B640F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111D">
        <w:rPr>
          <w:rFonts w:ascii="Times New Roman" w:hAnsi="Times New Roman" w:cs="Times New Roman"/>
          <w:sz w:val="24"/>
          <w:szCs w:val="24"/>
        </w:rPr>
        <w:t xml:space="preserve"> Adjusted for </w:t>
      </w:r>
      <w:r w:rsidRPr="0053745E">
        <w:rPr>
          <w:rFonts w:ascii="Times New Roman" w:hAnsi="Times New Roman" w:cs="Times New Roman"/>
          <w:sz w:val="24"/>
          <w:szCs w:val="24"/>
        </w:rPr>
        <w:t>maternal age &gt;4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53745E">
        <w:rPr>
          <w:rFonts w:ascii="Times New Roman" w:hAnsi="Times New Roman" w:cs="Times New Roman"/>
          <w:sz w:val="24"/>
          <w:szCs w:val="24"/>
        </w:rPr>
        <w:t>, pregestational obe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745E">
        <w:rPr>
          <w:rFonts w:ascii="Times New Roman" w:hAnsi="Times New Roman" w:cs="Times New Roman"/>
          <w:sz w:val="24"/>
          <w:szCs w:val="24"/>
        </w:rPr>
        <w:t>nulliparity</w:t>
      </w:r>
      <w:r>
        <w:rPr>
          <w:rFonts w:ascii="Times New Roman" w:hAnsi="Times New Roman" w:cs="Times New Roman"/>
          <w:sz w:val="24"/>
          <w:szCs w:val="24"/>
        </w:rPr>
        <w:t>, and GDM.</w:t>
      </w:r>
    </w:p>
    <w:p w14:paraId="1AC3F3D8" w14:textId="77777777" w:rsidR="001B640F" w:rsidRDefault="001B640F" w:rsidP="001B640F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F6111D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53745E">
        <w:rPr>
          <w:rFonts w:ascii="Times New Roman" w:hAnsi="Times New Roman" w:cs="Times New Roman"/>
          <w:sz w:val="24"/>
          <w:szCs w:val="24"/>
        </w:rPr>
        <w:t>maternal age &gt;4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53745E">
        <w:rPr>
          <w:rFonts w:ascii="Times New Roman" w:hAnsi="Times New Roman" w:cs="Times New Roman"/>
          <w:sz w:val="24"/>
          <w:szCs w:val="24"/>
        </w:rPr>
        <w:t>, pregestational obes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745E">
        <w:rPr>
          <w:rFonts w:ascii="Times New Roman" w:hAnsi="Times New Roman" w:cs="Times New Roman"/>
          <w:sz w:val="24"/>
          <w:szCs w:val="24"/>
        </w:rPr>
        <w:t>nulliparity</w:t>
      </w:r>
      <w:r>
        <w:rPr>
          <w:rFonts w:ascii="Times New Roman" w:hAnsi="Times New Roman" w:cs="Times New Roman"/>
          <w:sz w:val="24"/>
          <w:szCs w:val="24"/>
        </w:rPr>
        <w:t>, GDM, and polyhydramnios.</w:t>
      </w:r>
    </w:p>
    <w:p w14:paraId="6A6E58A4" w14:textId="77777777" w:rsidR="001B640F" w:rsidRDefault="001B640F" w:rsidP="001B640F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54CA5">
        <w:rPr>
          <w:rFonts w:ascii="Times New Roman" w:hAnsi="Times New Roman" w:cs="Times New Roman"/>
          <w:sz w:val="24"/>
          <w:szCs w:val="24"/>
        </w:rPr>
        <w:t xml:space="preserve"> </w:t>
      </w:r>
      <w:r w:rsidRPr="00F6111D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53745E">
        <w:rPr>
          <w:rFonts w:ascii="Times New Roman" w:hAnsi="Times New Roman" w:cs="Times New Roman"/>
          <w:sz w:val="24"/>
          <w:szCs w:val="24"/>
        </w:rPr>
        <w:t>maternal age &gt;4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53745E">
        <w:rPr>
          <w:rFonts w:ascii="Times New Roman" w:hAnsi="Times New Roman" w:cs="Times New Roman"/>
          <w:sz w:val="24"/>
          <w:szCs w:val="24"/>
        </w:rPr>
        <w:t>, pregestational obesity</w:t>
      </w:r>
      <w:r>
        <w:rPr>
          <w:rFonts w:ascii="Times New Roman" w:hAnsi="Times New Roman" w:cs="Times New Roman"/>
          <w:sz w:val="24"/>
          <w:szCs w:val="24"/>
        </w:rPr>
        <w:t xml:space="preserve">, previous caesarean section, </w:t>
      </w:r>
      <w:r w:rsidRPr="0053745E">
        <w:rPr>
          <w:rFonts w:ascii="Times New Roman" w:hAnsi="Times New Roman" w:cs="Times New Roman"/>
          <w:sz w:val="24"/>
          <w:szCs w:val="24"/>
        </w:rPr>
        <w:t>nulliparity</w:t>
      </w:r>
      <w:r>
        <w:rPr>
          <w:rFonts w:ascii="Times New Roman" w:hAnsi="Times New Roman" w:cs="Times New Roman"/>
          <w:sz w:val="24"/>
          <w:szCs w:val="24"/>
        </w:rPr>
        <w:t>, GDM, polyhydramnios, and spontaneous PTB.</w:t>
      </w:r>
    </w:p>
    <w:p w14:paraId="264B8E1B" w14:textId="77777777" w:rsidR="001B640F" w:rsidRDefault="001B640F" w:rsidP="001B640F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F6111D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53745E">
        <w:rPr>
          <w:rFonts w:ascii="Times New Roman" w:hAnsi="Times New Roman" w:cs="Times New Roman"/>
          <w:sz w:val="24"/>
          <w:szCs w:val="24"/>
        </w:rPr>
        <w:t>maternal age &gt;40</w:t>
      </w:r>
      <w:r>
        <w:rPr>
          <w:rFonts w:ascii="Times New Roman" w:hAnsi="Times New Roman" w:cs="Times New Roman"/>
          <w:sz w:val="24"/>
          <w:szCs w:val="24"/>
        </w:rPr>
        <w:t xml:space="preserve"> years</w:t>
      </w:r>
      <w:r w:rsidRPr="0053745E">
        <w:rPr>
          <w:rFonts w:ascii="Times New Roman" w:hAnsi="Times New Roman" w:cs="Times New Roman"/>
          <w:sz w:val="24"/>
          <w:szCs w:val="24"/>
        </w:rPr>
        <w:t>, pregestational obesity</w:t>
      </w:r>
      <w:r>
        <w:rPr>
          <w:rFonts w:ascii="Times New Roman" w:hAnsi="Times New Roman" w:cs="Times New Roman"/>
          <w:sz w:val="24"/>
          <w:szCs w:val="24"/>
        </w:rPr>
        <w:t>, GDM, polyhydramnios, epidural analgesia, and spontaneous PTB.</w:t>
      </w:r>
    </w:p>
    <w:p w14:paraId="3B976552" w14:textId="77777777" w:rsidR="001B640F" w:rsidRPr="00B61EC2" w:rsidRDefault="001B640F" w:rsidP="001B64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16C784" w14:textId="77777777" w:rsidR="00356221" w:rsidRDefault="009A4F26"/>
    <w:sectPr w:rsidR="00356221" w:rsidSect="00EF6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A93EC6"/>
    <w:multiLevelType w:val="hybridMultilevel"/>
    <w:tmpl w:val="94842C6A"/>
    <w:lvl w:ilvl="0" w:tplc="AA2001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0F"/>
    <w:rsid w:val="000063CD"/>
    <w:rsid w:val="00030CF4"/>
    <w:rsid w:val="00041DEC"/>
    <w:rsid w:val="00090E3D"/>
    <w:rsid w:val="00091EE1"/>
    <w:rsid w:val="000A0D8A"/>
    <w:rsid w:val="000A7F4C"/>
    <w:rsid w:val="000C7598"/>
    <w:rsid w:val="000E45A7"/>
    <w:rsid w:val="001169F9"/>
    <w:rsid w:val="0012103F"/>
    <w:rsid w:val="001375B0"/>
    <w:rsid w:val="00140EBE"/>
    <w:rsid w:val="0016520A"/>
    <w:rsid w:val="0019531E"/>
    <w:rsid w:val="001B640F"/>
    <w:rsid w:val="001B77AB"/>
    <w:rsid w:val="001E3581"/>
    <w:rsid w:val="001E7AE8"/>
    <w:rsid w:val="001F760B"/>
    <w:rsid w:val="00203DA3"/>
    <w:rsid w:val="00213FBF"/>
    <w:rsid w:val="00222DFB"/>
    <w:rsid w:val="00242047"/>
    <w:rsid w:val="002609CB"/>
    <w:rsid w:val="002852A6"/>
    <w:rsid w:val="00297C12"/>
    <w:rsid w:val="002B0967"/>
    <w:rsid w:val="002B6677"/>
    <w:rsid w:val="0033292A"/>
    <w:rsid w:val="00333DF0"/>
    <w:rsid w:val="0034747B"/>
    <w:rsid w:val="0035266E"/>
    <w:rsid w:val="003775D1"/>
    <w:rsid w:val="00382E7C"/>
    <w:rsid w:val="00391887"/>
    <w:rsid w:val="003A0937"/>
    <w:rsid w:val="003D1253"/>
    <w:rsid w:val="004052D9"/>
    <w:rsid w:val="00417DAE"/>
    <w:rsid w:val="00426C57"/>
    <w:rsid w:val="00450279"/>
    <w:rsid w:val="00467029"/>
    <w:rsid w:val="00494DF1"/>
    <w:rsid w:val="00496B41"/>
    <w:rsid w:val="004A4913"/>
    <w:rsid w:val="004C6C3C"/>
    <w:rsid w:val="004E3D9E"/>
    <w:rsid w:val="004F4D2E"/>
    <w:rsid w:val="00502F96"/>
    <w:rsid w:val="00504AEC"/>
    <w:rsid w:val="00510CAD"/>
    <w:rsid w:val="005146A8"/>
    <w:rsid w:val="00520648"/>
    <w:rsid w:val="00523A24"/>
    <w:rsid w:val="00534717"/>
    <w:rsid w:val="00542129"/>
    <w:rsid w:val="00543769"/>
    <w:rsid w:val="00546D96"/>
    <w:rsid w:val="00557566"/>
    <w:rsid w:val="00577C71"/>
    <w:rsid w:val="005903FC"/>
    <w:rsid w:val="005970E8"/>
    <w:rsid w:val="005B45AE"/>
    <w:rsid w:val="005D191B"/>
    <w:rsid w:val="005D1B7F"/>
    <w:rsid w:val="006228D6"/>
    <w:rsid w:val="00626923"/>
    <w:rsid w:val="006339CE"/>
    <w:rsid w:val="00657E6B"/>
    <w:rsid w:val="00664256"/>
    <w:rsid w:val="00665D1F"/>
    <w:rsid w:val="006751CB"/>
    <w:rsid w:val="006B3415"/>
    <w:rsid w:val="006C58AA"/>
    <w:rsid w:val="006D70C9"/>
    <w:rsid w:val="006E049C"/>
    <w:rsid w:val="006E585A"/>
    <w:rsid w:val="006E6A13"/>
    <w:rsid w:val="00707670"/>
    <w:rsid w:val="007207C6"/>
    <w:rsid w:val="0074166D"/>
    <w:rsid w:val="00754250"/>
    <w:rsid w:val="00796D52"/>
    <w:rsid w:val="007C18D8"/>
    <w:rsid w:val="007C6B2E"/>
    <w:rsid w:val="007D0CEC"/>
    <w:rsid w:val="0080200E"/>
    <w:rsid w:val="008122CF"/>
    <w:rsid w:val="00840B6B"/>
    <w:rsid w:val="00885179"/>
    <w:rsid w:val="008877FB"/>
    <w:rsid w:val="008B408C"/>
    <w:rsid w:val="008B43DE"/>
    <w:rsid w:val="009030A8"/>
    <w:rsid w:val="0091648E"/>
    <w:rsid w:val="0092409F"/>
    <w:rsid w:val="009405BC"/>
    <w:rsid w:val="00942EE8"/>
    <w:rsid w:val="00954B9E"/>
    <w:rsid w:val="00965716"/>
    <w:rsid w:val="009658C7"/>
    <w:rsid w:val="00965B75"/>
    <w:rsid w:val="00971C83"/>
    <w:rsid w:val="00993661"/>
    <w:rsid w:val="009A4F26"/>
    <w:rsid w:val="009C1605"/>
    <w:rsid w:val="009C4BB2"/>
    <w:rsid w:val="009D01C5"/>
    <w:rsid w:val="009D1049"/>
    <w:rsid w:val="009D61D5"/>
    <w:rsid w:val="009D66CD"/>
    <w:rsid w:val="009E55FC"/>
    <w:rsid w:val="009F190A"/>
    <w:rsid w:val="009F41E9"/>
    <w:rsid w:val="00A021D3"/>
    <w:rsid w:val="00A0717F"/>
    <w:rsid w:val="00A11865"/>
    <w:rsid w:val="00A33452"/>
    <w:rsid w:val="00A33CF4"/>
    <w:rsid w:val="00A51C20"/>
    <w:rsid w:val="00A53C9C"/>
    <w:rsid w:val="00A86523"/>
    <w:rsid w:val="00AA4AB5"/>
    <w:rsid w:val="00AB477A"/>
    <w:rsid w:val="00AB4DF7"/>
    <w:rsid w:val="00AC6286"/>
    <w:rsid w:val="00AF1C96"/>
    <w:rsid w:val="00B2017A"/>
    <w:rsid w:val="00B22673"/>
    <w:rsid w:val="00B451A5"/>
    <w:rsid w:val="00B511A5"/>
    <w:rsid w:val="00B72B0D"/>
    <w:rsid w:val="00B80F09"/>
    <w:rsid w:val="00BA0D48"/>
    <w:rsid w:val="00BA6B73"/>
    <w:rsid w:val="00BB0DBF"/>
    <w:rsid w:val="00BC5555"/>
    <w:rsid w:val="00BD7B06"/>
    <w:rsid w:val="00BF10E4"/>
    <w:rsid w:val="00BF7A92"/>
    <w:rsid w:val="00C01479"/>
    <w:rsid w:val="00C375FB"/>
    <w:rsid w:val="00CA689E"/>
    <w:rsid w:val="00CD2127"/>
    <w:rsid w:val="00D03367"/>
    <w:rsid w:val="00D10BEA"/>
    <w:rsid w:val="00D13FA4"/>
    <w:rsid w:val="00D32E68"/>
    <w:rsid w:val="00D41E88"/>
    <w:rsid w:val="00D505B7"/>
    <w:rsid w:val="00DC1DB4"/>
    <w:rsid w:val="00DC2AB2"/>
    <w:rsid w:val="00DD442C"/>
    <w:rsid w:val="00DE4BC5"/>
    <w:rsid w:val="00DF0F75"/>
    <w:rsid w:val="00DF788A"/>
    <w:rsid w:val="00E06A3C"/>
    <w:rsid w:val="00E10506"/>
    <w:rsid w:val="00E16C4C"/>
    <w:rsid w:val="00E50D60"/>
    <w:rsid w:val="00E51F65"/>
    <w:rsid w:val="00E742F1"/>
    <w:rsid w:val="00EA1BD4"/>
    <w:rsid w:val="00EC43D4"/>
    <w:rsid w:val="00EE4A1A"/>
    <w:rsid w:val="00EE7AAD"/>
    <w:rsid w:val="00EF04AA"/>
    <w:rsid w:val="00EF6C99"/>
    <w:rsid w:val="00F2333F"/>
    <w:rsid w:val="00F60E10"/>
    <w:rsid w:val="00F65E77"/>
    <w:rsid w:val="00F67172"/>
    <w:rsid w:val="00F90D63"/>
    <w:rsid w:val="00F97EFD"/>
    <w:rsid w:val="00FC3997"/>
    <w:rsid w:val="00FC4BB1"/>
    <w:rsid w:val="00FD2127"/>
    <w:rsid w:val="00FF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235DD1"/>
  <w14:defaultImageDpi w14:val="32767"/>
  <w15:chartTrackingRefBased/>
  <w15:docId w15:val="{4B13E839-AADF-0144-A5D2-151E24FCF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640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40F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4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ORNAGHI</dc:creator>
  <cp:keywords/>
  <dc:description/>
  <cp:lastModifiedBy>SARA ORNAGHI</cp:lastModifiedBy>
  <cp:revision>3</cp:revision>
  <dcterms:created xsi:type="dcterms:W3CDTF">2021-05-27T10:13:00Z</dcterms:created>
  <dcterms:modified xsi:type="dcterms:W3CDTF">2021-08-24T15:39:00Z</dcterms:modified>
</cp:coreProperties>
</file>